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6E428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86272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62726">
        <w:rPr>
          <w:rFonts w:ascii="Arial" w:hAnsi="Arial" w:cs="Arial"/>
          <w:sz w:val="22"/>
          <w:szCs w:val="22"/>
        </w:rPr>
        <w:t xml:space="preserve">Co-occurring alterations with BRAF V600E in the Outcomes Cohort </w:t>
      </w:r>
    </w:p>
    <w:p w14:paraId="7BEBA074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862726">
        <w:rPr>
          <w:rFonts w:ascii="Arial" w:hAnsi="Arial" w:cs="Arial"/>
          <w:sz w:val="22"/>
          <w:szCs w:val="22"/>
        </w:rPr>
        <w:t>oncoprpints</w:t>
      </w:r>
      <w:proofErr w:type="spellEnd"/>
      <w:r w:rsidRPr="00862726">
        <w:rPr>
          <w:rFonts w:ascii="Arial" w:hAnsi="Arial" w:cs="Arial"/>
          <w:sz w:val="22"/>
          <w:szCs w:val="22"/>
        </w:rPr>
        <w:t xml:space="preserve"> below (A, B, C) are designed to show co-occurring alterations</w:t>
      </w:r>
      <w:r>
        <w:rPr>
          <w:rFonts w:ascii="Arial" w:hAnsi="Arial" w:cs="Arial"/>
          <w:sz w:val="22"/>
          <w:szCs w:val="22"/>
        </w:rPr>
        <w:t xml:space="preserve"> for each patient and across the disease-specific cohort (cholangiocarcinoma, pancreatic cancer and gastroesophageal cancer respectively). </w:t>
      </w:r>
    </w:p>
    <w:p w14:paraId="19777EC0" w14:textId="77777777" w:rsidR="00692C1C" w:rsidRPr="00862726" w:rsidRDefault="00692C1C" w:rsidP="00692C1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 xml:space="preserve">Each column is a patient’s genomic result. </w:t>
      </w:r>
    </w:p>
    <w:p w14:paraId="184641ED" w14:textId="77777777" w:rsidR="00692C1C" w:rsidRPr="00862726" w:rsidRDefault="00692C1C" w:rsidP="00692C1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 xml:space="preserve">The left axis with percent values represents the frequency a gene is altered in the cohort (100% of patients had BRAF alterations </w:t>
      </w:r>
      <w:proofErr w:type="gramStart"/>
      <w:r w:rsidRPr="00862726">
        <w:rPr>
          <w:rFonts w:ascii="Arial" w:hAnsi="Arial" w:cs="Arial"/>
          <w:sz w:val="22"/>
          <w:szCs w:val="22"/>
        </w:rPr>
        <w:t>and  41</w:t>
      </w:r>
      <w:proofErr w:type="gramEnd"/>
      <w:r w:rsidRPr="00862726">
        <w:rPr>
          <w:rFonts w:ascii="Arial" w:hAnsi="Arial" w:cs="Arial"/>
          <w:sz w:val="22"/>
          <w:szCs w:val="22"/>
        </w:rPr>
        <w:t xml:space="preserve">% of patients had TP53 alterations in Figure A). </w:t>
      </w:r>
    </w:p>
    <w:p w14:paraId="5A5BE116" w14:textId="77777777" w:rsidR="00692C1C" w:rsidRPr="00862726" w:rsidRDefault="00692C1C" w:rsidP="00692C1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>The heatmap at the right of the listed genes displays the impacted number of patients with a given gene altered (e.g., 155 had BRAF alterations, ~50 had TP53 alterations).</w:t>
      </w:r>
    </w:p>
    <w:p w14:paraId="11D6E77B" w14:textId="77777777" w:rsidR="00692C1C" w:rsidRPr="00862726" w:rsidRDefault="00692C1C" w:rsidP="00692C1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 xml:space="preserve">The heatmap on top of the </w:t>
      </w:r>
      <w:proofErr w:type="spellStart"/>
      <w:r w:rsidRPr="00862726">
        <w:rPr>
          <w:rFonts w:ascii="Arial" w:hAnsi="Arial" w:cs="Arial"/>
          <w:sz w:val="22"/>
          <w:szCs w:val="22"/>
        </w:rPr>
        <w:t>oncoprint</w:t>
      </w:r>
      <w:proofErr w:type="spellEnd"/>
      <w:r w:rsidRPr="00862726">
        <w:rPr>
          <w:rFonts w:ascii="Arial" w:hAnsi="Arial" w:cs="Arial"/>
          <w:sz w:val="22"/>
          <w:szCs w:val="22"/>
        </w:rPr>
        <w:t xml:space="preserve"> represents a per-patient alteration count that corresponds to the same column of a patient’s genomic findings (e.g. the first patient in the first column had 5 alterations, the second in the second column had 7). Alterations with a frequency &lt;1% in the cohort may not be shown. </w:t>
      </w:r>
    </w:p>
    <w:p w14:paraId="7C7B0F07" w14:textId="77777777" w:rsidR="00692C1C" w:rsidRPr="00862726" w:rsidRDefault="00692C1C" w:rsidP="00692C1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 xml:space="preserve">The colors of red, green, orange and blue correspond to alteration type, as listed in the key on each </w:t>
      </w:r>
      <w:proofErr w:type="spellStart"/>
      <w:r w:rsidRPr="00862726">
        <w:rPr>
          <w:rFonts w:ascii="Arial" w:hAnsi="Arial" w:cs="Arial"/>
          <w:sz w:val="22"/>
          <w:szCs w:val="22"/>
        </w:rPr>
        <w:t>oncoprint</w:t>
      </w:r>
      <w:proofErr w:type="spellEnd"/>
      <w:r w:rsidRPr="00862726">
        <w:rPr>
          <w:rFonts w:ascii="Arial" w:hAnsi="Arial" w:cs="Arial"/>
          <w:sz w:val="22"/>
          <w:szCs w:val="22"/>
        </w:rPr>
        <w:t xml:space="preserve">. </w:t>
      </w:r>
    </w:p>
    <w:p w14:paraId="17FC8C56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br/>
        <w:t xml:space="preserve">A. </w:t>
      </w:r>
    </w:p>
    <w:p w14:paraId="4EA07E68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noProof/>
        </w:rPr>
        <w:drawing>
          <wp:inline distT="0" distB="0" distL="0" distR="0" wp14:anchorId="365AA824" wp14:editId="4EF14412">
            <wp:extent cx="6576695" cy="3121823"/>
            <wp:effectExtent l="0" t="0" r="1905" b="2540"/>
            <wp:docPr id="1294301874" name="Picture 2" descr="A graph showing a number of patients with a number of patie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1314C81-561A-5586-A27C-283D218715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429464" name="Picture 2" descr="A graph showing a number of patients with a number of patie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1314C81-561A-5586-A27C-283D218715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042" cy="313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E3A56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</w:p>
    <w:p w14:paraId="68B0FE49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</w:p>
    <w:p w14:paraId="691818E6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</w:p>
    <w:p w14:paraId="5C801C59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</w:p>
    <w:p w14:paraId="39CC78A5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779A6CA2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7C63D5BF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6EDBC57B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6514E2D6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0BD82237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4B913F0D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</w:p>
    <w:p w14:paraId="743D2482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lastRenderedPageBreak/>
        <w:t xml:space="preserve">B. </w:t>
      </w:r>
    </w:p>
    <w:p w14:paraId="68AE95DF" w14:textId="77777777" w:rsidR="00692C1C" w:rsidRPr="00862726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noProof/>
        </w:rPr>
        <w:drawing>
          <wp:inline distT="0" distB="0" distL="0" distR="0" wp14:anchorId="18CD3BF6" wp14:editId="1482028B">
            <wp:extent cx="6576750" cy="3136604"/>
            <wp:effectExtent l="0" t="0" r="1905" b="635"/>
            <wp:docPr id="976688169" name="Picture 6" descr="A graph of cancer patie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FB5B458-72F5-900E-E635-F24C2DBF3E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000864" name="Picture 6" descr="A graph of cancer patie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FB5B458-72F5-900E-E635-F24C2DBF3E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907" cy="314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165D8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3203876C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5CA6EB78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5AD7FCD6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0CB87597" w14:textId="0AA4442C" w:rsidR="00692C1C" w:rsidRDefault="00692C1C" w:rsidP="00692C1C">
      <w:pPr>
        <w:rPr>
          <w:rFonts w:ascii="Arial" w:hAnsi="Arial" w:cs="Arial"/>
          <w:sz w:val="22"/>
          <w:szCs w:val="22"/>
        </w:rPr>
      </w:pPr>
      <w:r w:rsidRPr="00862726">
        <w:rPr>
          <w:rFonts w:ascii="Arial" w:hAnsi="Arial" w:cs="Arial"/>
          <w:sz w:val="22"/>
          <w:szCs w:val="22"/>
        </w:rPr>
        <w:t>C.</w:t>
      </w:r>
      <w:r w:rsidRPr="00862726">
        <w:rPr>
          <w:rFonts w:ascii="Arial" w:hAnsi="Arial" w:cs="Arial"/>
          <w:sz w:val="22"/>
          <w:szCs w:val="22"/>
        </w:rPr>
        <w:br/>
      </w:r>
      <w:r w:rsidRPr="00862726">
        <w:rPr>
          <w:rFonts w:ascii="Arial" w:hAnsi="Arial" w:cs="Arial"/>
          <w:noProof/>
        </w:rPr>
        <w:drawing>
          <wp:inline distT="0" distB="0" distL="0" distR="0" wp14:anchorId="5AA84E7C" wp14:editId="05D7C989">
            <wp:extent cx="5943600" cy="2823357"/>
            <wp:effectExtent l="0" t="0" r="0" b="0"/>
            <wp:docPr id="457250375" name="Picture 4" descr="A graph of canc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7F24223-7559-3D34-7E3F-70A6B1D990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88206" name="Picture 4" descr="A graph of cancer&#10;&#10;Description automatically generated">
                      <a:extLst>
                        <a:ext uri="{FF2B5EF4-FFF2-40B4-BE49-F238E27FC236}">
                          <a16:creationId xmlns:a16="http://schemas.microsoft.com/office/drawing/2014/main" id="{57F24223-7559-3D34-7E3F-70A6B1D990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3D2B6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2B375414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04A15371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3C0AD72A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06ED3A2E" w14:textId="77777777" w:rsidR="00692C1C" w:rsidRDefault="00692C1C" w:rsidP="00692C1C">
      <w:pPr>
        <w:rPr>
          <w:rFonts w:ascii="Arial" w:hAnsi="Arial" w:cs="Arial"/>
          <w:sz w:val="22"/>
          <w:szCs w:val="22"/>
        </w:rPr>
      </w:pPr>
    </w:p>
    <w:p w14:paraId="55DDBAF8" w14:textId="77777777" w:rsidR="00692C1C" w:rsidRPr="0017020C" w:rsidRDefault="00692C1C" w:rsidP="00692C1C">
      <w:pPr>
        <w:rPr>
          <w:rFonts w:ascii="Arial" w:hAnsi="Arial" w:cs="Arial"/>
          <w:sz w:val="15"/>
          <w:szCs w:val="15"/>
        </w:rPr>
      </w:pPr>
      <w:r w:rsidRPr="0017020C">
        <w:rPr>
          <w:rFonts w:ascii="Arial" w:hAnsi="Arial" w:cs="Arial"/>
          <w:sz w:val="15"/>
          <w:szCs w:val="15"/>
        </w:rPr>
        <w:t xml:space="preserve"> </w:t>
      </w:r>
    </w:p>
    <w:p w14:paraId="60B02006" w14:textId="77777777" w:rsidR="00C4000A" w:rsidRDefault="00C4000A"/>
    <w:sectPr w:rsidR="00C4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EB44BE"/>
    <w:multiLevelType w:val="hybridMultilevel"/>
    <w:tmpl w:val="1CDA4930"/>
    <w:lvl w:ilvl="0" w:tplc="9898920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496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2F"/>
    <w:rsid w:val="004C1520"/>
    <w:rsid w:val="005F4071"/>
    <w:rsid w:val="00662038"/>
    <w:rsid w:val="00692C1C"/>
    <w:rsid w:val="00A44F15"/>
    <w:rsid w:val="00C4000A"/>
    <w:rsid w:val="00C8057C"/>
    <w:rsid w:val="00C8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7506"/>
  <w15:chartTrackingRefBased/>
  <w15:docId w15:val="{DFDD74B5-91F7-400E-8D13-18F55215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1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B2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B2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B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B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B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B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B2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B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B2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B2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B2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B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B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B2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B2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B2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B2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>UHHS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pal, Amit</dc:creator>
  <cp:keywords/>
  <dc:description/>
  <cp:lastModifiedBy>Mahipal, Amit</cp:lastModifiedBy>
  <cp:revision>2</cp:revision>
  <dcterms:created xsi:type="dcterms:W3CDTF">2024-11-04T12:08:00Z</dcterms:created>
  <dcterms:modified xsi:type="dcterms:W3CDTF">2024-11-04T12:09:00Z</dcterms:modified>
</cp:coreProperties>
</file>